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7531A" w:rsidRDefault="000F3EA1" w:rsidP="00A31C72">
      <w:pPr>
        <w:spacing w:line="360" w:lineRule="auto"/>
        <w:jc w:val="center"/>
        <w:rPr>
          <w:rFonts w:cs="宋体"/>
          <w:b/>
          <w:bCs/>
          <w:sz w:val="24"/>
        </w:rPr>
      </w:pPr>
      <w:r>
        <w:rPr>
          <w:rFonts w:cs="宋体" w:hint="eastAsia"/>
          <w:b/>
          <w:bCs/>
          <w:sz w:val="24"/>
        </w:rPr>
        <w:t>Table S1 Primers used for RT-PCR</w:t>
      </w:r>
    </w:p>
    <w:tbl>
      <w:tblPr>
        <w:tblStyle w:val="a3"/>
        <w:tblW w:w="709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0"/>
        <w:gridCol w:w="4846"/>
      </w:tblGrid>
      <w:tr w:rsidR="00C7531A" w:rsidTr="00A31C72">
        <w:trPr>
          <w:jc w:val="center"/>
        </w:trPr>
        <w:tc>
          <w:tcPr>
            <w:tcW w:w="2250" w:type="dxa"/>
            <w:tcBorders>
              <w:top w:val="single" w:sz="6" w:space="0" w:color="auto"/>
              <w:bottom w:val="single" w:sz="8" w:space="0" w:color="auto"/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b/>
                <w:bCs/>
                <w:color w:val="000000"/>
              </w:rPr>
            </w:pPr>
            <w:r>
              <w:rPr>
                <w:rFonts w:hint="eastAsia"/>
                <w:b/>
                <w:bCs/>
                <w:color w:val="000000"/>
              </w:rPr>
              <w:t>Gene</w:t>
            </w:r>
          </w:p>
        </w:tc>
        <w:tc>
          <w:tcPr>
            <w:tcW w:w="4846" w:type="dxa"/>
            <w:tcBorders>
              <w:top w:val="single" w:sz="8" w:space="0" w:color="auto"/>
              <w:bottom w:val="single" w:sz="4" w:space="0" w:color="000000"/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Oligonucleotide sequence (5’-3’)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op w:val="single" w:sz="8" w:space="0" w:color="auto"/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000000"/>
              </w:rPr>
            </w:pPr>
            <w:bookmarkStart w:id="0" w:name="_GoBack"/>
            <w:r>
              <w:rPr>
                <w:rFonts w:hint="eastAsia"/>
                <w:color w:val="000000"/>
              </w:rPr>
              <w:t>GAPDH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Forward primer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 xml:space="preserve"> Reverse primer</w:t>
            </w:r>
          </w:p>
        </w:tc>
        <w:tc>
          <w:tcPr>
            <w:tcW w:w="4846" w:type="dxa"/>
            <w:tcBorders>
              <w:top w:val="single" w:sz="4" w:space="0" w:color="000000"/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000000"/>
              </w:rPr>
            </w:pP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GAGTCAACGGATTTGGTCG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TGATTTTGGAGGGATCTCG</w:t>
            </w:r>
          </w:p>
        </w:tc>
      </w:tr>
      <w:bookmarkEnd w:id="0"/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MET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ward primer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000000"/>
              </w:rPr>
            </w:pP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CATCCAGTGTCTCCAGAAGTG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CCCAGTGATAACCAGTGTGTAG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PTEN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ward primer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000000"/>
              </w:rPr>
            </w:pP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CCTCATCGAGGAAAAACAGG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GTCTCGTGTCCAACGGGTC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EGFR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Forward primer</w:t>
            </w:r>
          </w:p>
          <w:p w:rsidR="00C7531A" w:rsidRDefault="000F3EA1">
            <w:pPr>
              <w:ind w:firstLineChars="100" w:firstLine="21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000000"/>
              </w:rPr>
            </w:pP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CTCCCTCCAGGAAGCCTACGTGAT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TTTGCGATCTGCACACACCA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GF2</w:t>
            </w:r>
          </w:p>
          <w:p w:rsidR="00C7531A" w:rsidRDefault="000F3EA1">
            <w:pPr>
              <w:ind w:firstLineChars="100" w:firstLine="24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 primer</w:t>
            </w:r>
          </w:p>
          <w:p w:rsidR="00C7531A" w:rsidRDefault="000F3EA1">
            <w:pPr>
              <w:ind w:firstLineChars="100" w:firstLine="240"/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pStyle w:val="a4"/>
              <w:ind w:firstLineChars="0" w:firstLine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</w:p>
          <w:p w:rsidR="00C7531A" w:rsidRDefault="000F3EA1">
            <w:pPr>
              <w:pStyle w:val="a4"/>
              <w:ind w:firstLineChars="0" w:firstLine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CGGCTGTACTGCAAAAACGG</w:t>
            </w:r>
          </w:p>
          <w:p w:rsidR="00C7531A" w:rsidRDefault="000F3EA1">
            <w:r>
              <w:rPr>
                <w:kern w:val="0"/>
                <w:sz w:val="24"/>
              </w:rPr>
              <w:t>GATGTGAGGGTCGCTCTTCTCC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pStyle w:val="a4"/>
              <w:ind w:firstLineChars="0" w:firstLine="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GFR2</w:t>
            </w:r>
          </w:p>
          <w:p w:rsidR="00C7531A" w:rsidRDefault="000F3EA1">
            <w:pPr>
              <w:pStyle w:val="a4"/>
              <w:ind w:firstLineChars="100" w:firstLine="240"/>
              <w:rPr>
                <w:rFonts w:ascii="Times New Roman" w:eastAsia="宋体" w:hAnsi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/>
                <w:kern w:val="0"/>
                <w:sz w:val="24"/>
                <w:szCs w:val="24"/>
              </w:rPr>
              <w:t>Forward primer</w:t>
            </w:r>
          </w:p>
          <w:p w:rsidR="00C7531A" w:rsidRDefault="000F3EA1">
            <w:pPr>
              <w:ind w:firstLineChars="100" w:firstLine="240"/>
            </w:pPr>
            <w:r>
              <w:rPr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kern w:val="0"/>
                <w:sz w:val="24"/>
              </w:rPr>
            </w:pPr>
          </w:p>
          <w:p w:rsidR="00C7531A" w:rsidRDefault="000F3EA1">
            <w:pPr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AAAGATGCCGCCGTGATCAG</w:t>
            </w:r>
          </w:p>
          <w:p w:rsidR="00C7531A" w:rsidRDefault="000F3EA1">
            <w:r>
              <w:rPr>
                <w:kern w:val="0"/>
                <w:sz w:val="24"/>
              </w:rPr>
              <w:t>CACCACCATGCAGGCGATTAAG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333333"/>
                <w:kern w:val="0"/>
                <w:sz w:val="24"/>
              </w:rPr>
            </w:pPr>
            <w:proofErr w:type="spellStart"/>
            <w:r>
              <w:rPr>
                <w:color w:val="333333"/>
                <w:kern w:val="0"/>
                <w:sz w:val="24"/>
              </w:rPr>
              <w:t>Bax</w:t>
            </w:r>
            <w:proofErr w:type="spellEnd"/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Forward primer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333333"/>
                <w:kern w:val="0"/>
                <w:sz w:val="24"/>
              </w:rPr>
            </w:pP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GGTGGTTGGGTGAGACTC</w:t>
            </w: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AGACACGTAAGGAAAACGCATTA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Bcl-2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Forward primer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333333"/>
                <w:kern w:val="0"/>
                <w:sz w:val="24"/>
              </w:rPr>
            </w:pP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AACTGGGGGAGGATTGTGG</w:t>
            </w:r>
          </w:p>
          <w:p w:rsidR="00C7531A" w:rsidRDefault="000F3EA1">
            <w:pPr>
              <w:rPr>
                <w:color w:val="000000"/>
              </w:rPr>
            </w:pPr>
            <w:r>
              <w:rPr>
                <w:color w:val="333333"/>
                <w:kern w:val="0"/>
                <w:sz w:val="24"/>
              </w:rPr>
              <w:t>CCGGTTCAGGTACTCAGTCA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CND1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Forward primer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333333"/>
                <w:kern w:val="0"/>
                <w:sz w:val="24"/>
              </w:rPr>
            </w:pP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AACAAACAGATCATCCGCAAAC</w:t>
            </w: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CGGTAGTAGGACAGGAAGTTG</w:t>
            </w:r>
          </w:p>
        </w:tc>
      </w:tr>
      <w:tr w:rsidR="00C7531A" w:rsidTr="00A31C72"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rFonts w:hint="eastAsia"/>
                <w:color w:val="333333"/>
                <w:kern w:val="0"/>
                <w:sz w:val="24"/>
              </w:rPr>
              <w:t>Ras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Forward primer</w:t>
            </w:r>
          </w:p>
          <w:p w:rsidR="00C7531A" w:rsidRDefault="000F3EA1">
            <w:pPr>
              <w:ind w:firstLineChars="100" w:firstLine="240"/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Reverse primer</w:t>
            </w:r>
          </w:p>
        </w:tc>
        <w:tc>
          <w:tcPr>
            <w:tcW w:w="4846" w:type="dxa"/>
            <w:tcBorders>
              <w:tl2br w:val="nil"/>
              <w:tr2bl w:val="nil"/>
            </w:tcBorders>
            <w:shd w:val="clear" w:color="auto" w:fill="FFFFFF"/>
          </w:tcPr>
          <w:p w:rsidR="00C7531A" w:rsidRDefault="00C7531A">
            <w:pPr>
              <w:rPr>
                <w:color w:val="333333"/>
                <w:kern w:val="0"/>
                <w:sz w:val="24"/>
              </w:rPr>
            </w:pP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CGATGGAACTTCGACTTTGTCA</w:t>
            </w:r>
          </w:p>
          <w:p w:rsidR="00C7531A" w:rsidRDefault="000F3EA1">
            <w:pPr>
              <w:rPr>
                <w:color w:val="333333"/>
                <w:kern w:val="0"/>
                <w:sz w:val="24"/>
              </w:rPr>
            </w:pPr>
            <w:r>
              <w:rPr>
                <w:color w:val="333333"/>
                <w:kern w:val="0"/>
                <w:sz w:val="24"/>
              </w:rPr>
              <w:t>GCACAAGGGTACAAGACAGTG</w:t>
            </w:r>
          </w:p>
        </w:tc>
      </w:tr>
    </w:tbl>
    <w:p w:rsidR="00C7531A" w:rsidRPr="001844E1" w:rsidRDefault="00C7531A" w:rsidP="001844E1">
      <w:pPr>
        <w:spacing w:line="312" w:lineRule="auto"/>
      </w:pPr>
    </w:p>
    <w:sectPr w:rsidR="00C7531A" w:rsidRPr="001844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78B00CD"/>
    <w:rsid w:val="000F3EA1"/>
    <w:rsid w:val="001844E1"/>
    <w:rsid w:val="00A31C72"/>
    <w:rsid w:val="00C7531A"/>
    <w:rsid w:val="032F23E4"/>
    <w:rsid w:val="078B00CD"/>
    <w:rsid w:val="146C6921"/>
    <w:rsid w:val="21F86E18"/>
    <w:rsid w:val="4DD75019"/>
    <w:rsid w:val="60B11029"/>
    <w:rsid w:val="6D5350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C0B6444-2FEF-4CE7-A50B-07CEFEE29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firstLineChars="200" w:firstLine="420"/>
    </w:pPr>
    <w:rPr>
      <w:rFonts w:ascii="等线" w:eastAsia="等线" w:hAnsi="等线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enovo\AppData\Roaming\Kingsoft\wps\addons\pool\win-i386\knewfileruby_1.0.0.10\template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</Template>
  <TotalTime>7</TotalTime>
  <Pages>1</Pages>
  <Words>133</Words>
  <Characters>759</Characters>
  <Application>Microsoft Office Word</Application>
  <DocSecurity>0</DocSecurity>
  <Lines>6</Lines>
  <Paragraphs>1</Paragraphs>
  <ScaleCrop>false</ScaleCrop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4</cp:revision>
  <dcterms:created xsi:type="dcterms:W3CDTF">2018-06-14T11:10:00Z</dcterms:created>
  <dcterms:modified xsi:type="dcterms:W3CDTF">2020-03-07T0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